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Genomic virulence gene results of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Salmonella enteritidis</w:t>
      </w:r>
    </w:p>
    <w:tbl>
      <w:tblPr>
        <w:tblStyle w:val="7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7"/>
        <w:gridCol w:w="45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268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_COU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pE2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pA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rA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C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B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gK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gJ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gI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gH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tP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P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pA/sspA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pD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pC/sspC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pB/sspB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A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S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R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Q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P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O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J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I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C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B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A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G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F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H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fB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A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pD2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G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F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E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D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B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A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C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fA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L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I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C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D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H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F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tC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pB/sigD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pB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pA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g-14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U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T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S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R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Q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P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O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N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V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M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L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K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J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I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H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G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eG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eF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cB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eE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eD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eC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cA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eB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eA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E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D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C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C/ssaB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eL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eK1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fA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fB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fC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fD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pD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rP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B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CI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B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eJ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C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pB2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tB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fE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eI/srfH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vR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vB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vC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fB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fC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fD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pH2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k</w:t>
            </w:r>
          </w:p>
        </w:tc>
        <w:tc>
          <w:tcPr>
            <w:tcW w:w="2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dA</w:t>
            </w:r>
          </w:p>
        </w:tc>
        <w:tc>
          <w:tcPr>
            <w:tcW w:w="26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FZSSJW--GB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QwMjE0Y2M1NTk4N2JiZjExM2EwZDZkZWUxN2E1NzUifQ=="/>
  </w:docVars>
  <w:rsids>
    <w:rsidRoot w:val="16535A4E"/>
    <w:rsid w:val="03EB4946"/>
    <w:rsid w:val="07226B02"/>
    <w:rsid w:val="0F2B7411"/>
    <w:rsid w:val="13DF1AA7"/>
    <w:rsid w:val="16535A4E"/>
    <w:rsid w:val="181B1D79"/>
    <w:rsid w:val="1A64771E"/>
    <w:rsid w:val="23D34A58"/>
    <w:rsid w:val="24AF2C1C"/>
    <w:rsid w:val="28D62221"/>
    <w:rsid w:val="3ED42BE8"/>
    <w:rsid w:val="3FA067C8"/>
    <w:rsid w:val="438F5E4E"/>
    <w:rsid w:val="45E60213"/>
    <w:rsid w:val="47EB5429"/>
    <w:rsid w:val="4A531032"/>
    <w:rsid w:val="4DC97273"/>
    <w:rsid w:val="521265C8"/>
    <w:rsid w:val="54E979F3"/>
    <w:rsid w:val="553B4C2F"/>
    <w:rsid w:val="55C207CD"/>
    <w:rsid w:val="5AB528A1"/>
    <w:rsid w:val="5CD466EA"/>
    <w:rsid w:val="5D0B4912"/>
    <w:rsid w:val="648631D3"/>
    <w:rsid w:val="6EF616FD"/>
    <w:rsid w:val="703251EB"/>
    <w:rsid w:val="73C01E6A"/>
    <w:rsid w:val="79287455"/>
    <w:rsid w:val="7C025992"/>
    <w:rsid w:val="7C0C7915"/>
    <w:rsid w:val="7DCE3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4">
    <w:name w:val="heading 4"/>
    <w:basedOn w:val="1"/>
    <w:next w:val="1"/>
    <w:autoRedefine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9">
    <w:name w:val="Default Paragraph Font"/>
    <w:autoRedefine/>
    <w:semiHidden/>
    <w:qFormat/>
    <w:uiPriority w:val="0"/>
  </w:style>
  <w:style w:type="table" w:default="1" w:styleId="7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6">
    <w:name w:val="Normal (Web)"/>
    <w:basedOn w:val="1"/>
    <w:autoRedefine/>
    <w:qFormat/>
    <w:uiPriority w:val="0"/>
    <w:rPr>
      <w:sz w:val="24"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fontstyle01"/>
    <w:basedOn w:val="9"/>
    <w:autoRedefine/>
    <w:qFormat/>
    <w:uiPriority w:val="0"/>
    <w:rPr>
      <w:rFonts w:ascii="FZSSJW--GB1-0" w:hAnsi="FZSSJW--GB1-0" w:eastAsia="FZSSJW--GB1-0" w:cs="FZSSJW--GB1-0"/>
      <w:color w:val="000000"/>
      <w:sz w:val="22"/>
      <w:szCs w:val="22"/>
    </w:rPr>
  </w:style>
  <w:style w:type="character" w:customStyle="1" w:styleId="11">
    <w:name w:val="fontstyle21"/>
    <w:basedOn w:val="9"/>
    <w:autoRedefine/>
    <w:qFormat/>
    <w:uiPriority w:val="0"/>
    <w:rPr>
      <w:rFonts w:ascii="TimesNewRomanPSMT" w:hAnsi="TimesNewRomanPSMT" w:eastAsia="TimesNewRomanPSMT" w:cs="TimesNewRomanPSMT"/>
      <w:color w:val="000000"/>
      <w:sz w:val="22"/>
      <w:szCs w:val="22"/>
    </w:rPr>
  </w:style>
  <w:style w:type="character" w:customStyle="1" w:styleId="12">
    <w:name w:val="font11"/>
    <w:basedOn w:val="9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3">
    <w:name w:val="font01"/>
    <w:basedOn w:val="9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3:45:00Z</dcterms:created>
  <dc:creator>黑暗的另一边</dc:creator>
  <cp:lastModifiedBy>微信用户</cp:lastModifiedBy>
  <dcterms:modified xsi:type="dcterms:W3CDTF">2024-05-21T00:2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65B412C4D6B486C82F1B20CFF1AFF2C_13</vt:lpwstr>
  </property>
</Properties>
</file>